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C982B5" w14:textId="77777777" w:rsidR="004C1998" w:rsidRPr="00D02506" w:rsidRDefault="004C1998" w:rsidP="004C1998">
      <w:pPr>
        <w:pStyle w:val="Heading1"/>
        <w:numPr>
          <w:ilvl w:val="0"/>
          <w:numId w:val="0"/>
        </w:numPr>
        <w:ind w:left="567"/>
        <w:jc w:val="center"/>
        <w:rPr>
          <w:sz w:val="32"/>
          <w:szCs w:val="32"/>
        </w:rPr>
      </w:pPr>
      <w:r w:rsidRPr="00D02506">
        <w:rPr>
          <w:sz w:val="32"/>
          <w:szCs w:val="32"/>
        </w:rPr>
        <w:t>Bacterial Community Composition in the Sea Surface Microlayer off the Peruvian Coast</w:t>
      </w:r>
    </w:p>
    <w:p w14:paraId="2151F17A" w14:textId="77777777" w:rsidR="004C1998" w:rsidRPr="004C1998" w:rsidRDefault="004C1998" w:rsidP="004C1998">
      <w:pPr>
        <w:rPr>
          <w:rFonts w:cs="Times New Roman"/>
          <w:b/>
          <w:szCs w:val="24"/>
          <w:lang w:val="de-DE"/>
        </w:rPr>
      </w:pPr>
      <w:r w:rsidRPr="004C1998">
        <w:rPr>
          <w:rFonts w:cs="Times New Roman"/>
          <w:b/>
          <w:szCs w:val="24"/>
          <w:lang w:val="de-DE"/>
        </w:rPr>
        <w:t>Birthe Zäncker</w:t>
      </w:r>
      <w:r w:rsidRPr="004C1998">
        <w:rPr>
          <w:rFonts w:cs="Times New Roman"/>
          <w:b/>
          <w:szCs w:val="24"/>
          <w:vertAlign w:val="superscript"/>
          <w:lang w:val="de-DE"/>
        </w:rPr>
        <w:t>1*</w:t>
      </w:r>
      <w:r w:rsidRPr="004C1998">
        <w:rPr>
          <w:rFonts w:cs="Times New Roman"/>
          <w:b/>
          <w:szCs w:val="24"/>
          <w:lang w:val="de-DE"/>
        </w:rPr>
        <w:t>, Michael Cunliffe</w:t>
      </w:r>
      <w:r w:rsidRPr="004C1998">
        <w:rPr>
          <w:rFonts w:cs="Times New Roman"/>
          <w:b/>
          <w:szCs w:val="24"/>
          <w:vertAlign w:val="superscript"/>
          <w:lang w:val="de-DE"/>
        </w:rPr>
        <w:t>2,3</w:t>
      </w:r>
      <w:r w:rsidRPr="004C1998">
        <w:rPr>
          <w:rFonts w:cs="Times New Roman"/>
          <w:b/>
          <w:szCs w:val="24"/>
          <w:lang w:val="de-DE"/>
        </w:rPr>
        <w:t>, Anja Engel</w:t>
      </w:r>
      <w:r w:rsidRPr="004C1998">
        <w:rPr>
          <w:rFonts w:cs="Times New Roman"/>
          <w:b/>
          <w:szCs w:val="24"/>
          <w:vertAlign w:val="superscript"/>
          <w:lang w:val="de-DE"/>
        </w:rPr>
        <w:t>1</w:t>
      </w:r>
    </w:p>
    <w:p w14:paraId="0910E7D5" w14:textId="77777777" w:rsidR="004C1998" w:rsidRPr="004F1D2C" w:rsidRDefault="004C1998" w:rsidP="004C1998">
      <w:pPr>
        <w:rPr>
          <w:rFonts w:cs="Times New Roman"/>
          <w:szCs w:val="24"/>
        </w:rPr>
      </w:pPr>
      <w:r w:rsidRPr="004F1D2C">
        <w:rPr>
          <w:rFonts w:cs="Times New Roman"/>
          <w:szCs w:val="24"/>
          <w:vertAlign w:val="superscript"/>
        </w:rPr>
        <w:t>1</w:t>
      </w:r>
      <w:r w:rsidRPr="004F1D2C">
        <w:rPr>
          <w:rFonts w:cs="Times New Roman"/>
          <w:szCs w:val="24"/>
        </w:rPr>
        <w:t>GEOMAR – Helmholtz Centre for Ocean Research Kiel, Kiel, Germany</w:t>
      </w:r>
    </w:p>
    <w:p w14:paraId="689A8EA6" w14:textId="77777777" w:rsidR="004C1998" w:rsidRPr="004F1D2C" w:rsidRDefault="004C1998" w:rsidP="004C1998">
      <w:pPr>
        <w:rPr>
          <w:rFonts w:cs="Times New Roman"/>
          <w:szCs w:val="24"/>
        </w:rPr>
      </w:pPr>
      <w:r w:rsidRPr="004F1D2C">
        <w:rPr>
          <w:rFonts w:cs="Times New Roman"/>
          <w:szCs w:val="24"/>
          <w:vertAlign w:val="superscript"/>
        </w:rPr>
        <w:t>2</w:t>
      </w:r>
      <w:r w:rsidRPr="004F1D2C">
        <w:rPr>
          <w:rFonts w:cs="Times New Roman"/>
          <w:szCs w:val="24"/>
        </w:rPr>
        <w:t>Marine Biological Association of the UK, The Laboratory, Citadel Hill, Plymouth, UK</w:t>
      </w:r>
    </w:p>
    <w:p w14:paraId="0C5F5FF5" w14:textId="77777777" w:rsidR="004C1998" w:rsidRPr="004F1D2C" w:rsidRDefault="004C1998" w:rsidP="004C1998">
      <w:pPr>
        <w:rPr>
          <w:rFonts w:cs="Times New Roman"/>
          <w:szCs w:val="24"/>
        </w:rPr>
      </w:pPr>
      <w:r w:rsidRPr="004F1D2C">
        <w:rPr>
          <w:rFonts w:cs="Times New Roman"/>
          <w:szCs w:val="24"/>
          <w:vertAlign w:val="superscript"/>
        </w:rPr>
        <w:t>3</w:t>
      </w:r>
      <w:r w:rsidRPr="004F1D2C">
        <w:rPr>
          <w:rFonts w:cs="Times New Roman"/>
          <w:szCs w:val="24"/>
        </w:rPr>
        <w:t>Marine Biology and Ecology Research Centre, School of Biological and Marine Sciences, Plymouth University, Plymouth, UK</w:t>
      </w:r>
    </w:p>
    <w:p w14:paraId="537A11DB" w14:textId="40AEF95B" w:rsidR="004C1998" w:rsidRDefault="004C1998" w:rsidP="004C1998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>*</w:t>
      </w:r>
      <w:r w:rsidR="00495BB2">
        <w:rPr>
          <w:rFonts w:cs="Times New Roman"/>
          <w:b/>
          <w:szCs w:val="24"/>
        </w:rPr>
        <w:t>Corresponde</w:t>
      </w:r>
      <w:r w:rsidRPr="00D02506">
        <w:rPr>
          <w:rFonts w:cs="Times New Roman"/>
          <w:b/>
          <w:szCs w:val="24"/>
        </w:rPr>
        <w:t>nce</w:t>
      </w:r>
      <w:r>
        <w:rPr>
          <w:rFonts w:cs="Times New Roman"/>
          <w:b/>
          <w:szCs w:val="24"/>
        </w:rPr>
        <w:t>:</w:t>
      </w:r>
    </w:p>
    <w:p w14:paraId="0D0BCF1C" w14:textId="77777777" w:rsidR="004C1998" w:rsidRDefault="004C1998" w:rsidP="004C1998">
      <w:pPr>
        <w:spacing w:after="0"/>
        <w:rPr>
          <w:rFonts w:cs="Times New Roman"/>
          <w:szCs w:val="24"/>
        </w:rPr>
      </w:pPr>
      <w:r w:rsidRPr="00D75369">
        <w:rPr>
          <w:rFonts w:cs="Times New Roman"/>
          <w:szCs w:val="24"/>
        </w:rPr>
        <w:t xml:space="preserve">Birthe </w:t>
      </w:r>
      <w:proofErr w:type="spellStart"/>
      <w:r w:rsidRPr="00D75369">
        <w:rPr>
          <w:rFonts w:cs="Times New Roman"/>
          <w:szCs w:val="24"/>
        </w:rPr>
        <w:t>Zäncker</w:t>
      </w:r>
      <w:proofErr w:type="spellEnd"/>
    </w:p>
    <w:p w14:paraId="191522C4" w14:textId="3F6B721F" w:rsidR="004C1998" w:rsidRDefault="004C1998" w:rsidP="004C1998">
      <w:pPr>
        <w:spacing w:after="0"/>
        <w:rPr>
          <w:szCs w:val="24"/>
        </w:rPr>
      </w:pPr>
      <w:r w:rsidRPr="004C1998">
        <w:rPr>
          <w:szCs w:val="24"/>
        </w:rPr>
        <w:t>bzaencker@posteo.de</w:t>
      </w:r>
    </w:p>
    <w:p w14:paraId="44E980F8" w14:textId="71AB8239" w:rsidR="00994A3D" w:rsidRPr="004C1998" w:rsidRDefault="00994A3D" w:rsidP="004C1998">
      <w:pPr>
        <w:pStyle w:val="Heading1"/>
        <w:numPr>
          <w:ilvl w:val="0"/>
          <w:numId w:val="0"/>
        </w:numPr>
      </w:pPr>
    </w:p>
    <w:p w14:paraId="4D059444" w14:textId="455B07CA" w:rsidR="00994A3D" w:rsidRDefault="00654E8F" w:rsidP="0001436A">
      <w:pPr>
        <w:pStyle w:val="Heading1"/>
      </w:pPr>
      <w:r w:rsidRPr="00994A3D">
        <w:t>S</w:t>
      </w:r>
      <w:r w:rsidR="004C1998">
        <w:t>upplementary Table</w:t>
      </w:r>
    </w:p>
    <w:p w14:paraId="5046B2D7" w14:textId="38D14A10" w:rsidR="00495BB2" w:rsidRPr="00E24156" w:rsidRDefault="00E24156" w:rsidP="00E24156">
      <w:pPr>
        <w:pStyle w:val="Subtitle"/>
        <w:rPr>
          <w:b w:val="0"/>
        </w:rPr>
      </w:pPr>
      <w:r w:rsidRPr="00E24156">
        <w:t>Table S2</w:t>
      </w:r>
      <w:r w:rsidR="00495BB2" w:rsidRPr="00E24156">
        <w:t>:</w:t>
      </w:r>
      <w:r w:rsidR="00495BB2">
        <w:t xml:space="preserve"> </w:t>
      </w:r>
      <w:r w:rsidRPr="00E24156">
        <w:rPr>
          <w:b w:val="0"/>
        </w:rPr>
        <w:t>Overview of diversity indices in the SML and the ULW across stations based on all OTUs detected in the samples.</w:t>
      </w:r>
    </w:p>
    <w:tbl>
      <w:tblPr>
        <w:tblW w:w="789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22"/>
      </w:tblGrid>
      <w:tr w:rsidR="00E24156" w:rsidRPr="00475840" w14:paraId="186AAFF4" w14:textId="77777777" w:rsidTr="00E24156">
        <w:trPr>
          <w:trHeight w:val="360"/>
        </w:trPr>
        <w:tc>
          <w:tcPr>
            <w:tcW w:w="7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5653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521"/>
              <w:gridCol w:w="755"/>
              <w:gridCol w:w="754"/>
              <w:gridCol w:w="756"/>
              <w:gridCol w:w="756"/>
              <w:gridCol w:w="756"/>
              <w:gridCol w:w="756"/>
              <w:gridCol w:w="672"/>
              <w:gridCol w:w="672"/>
              <w:gridCol w:w="756"/>
              <w:gridCol w:w="756"/>
              <w:gridCol w:w="672"/>
            </w:tblGrid>
            <w:tr w:rsidR="00E24156" w:rsidRPr="00C04779" w14:paraId="36CB11E6" w14:textId="77777777" w:rsidTr="00C44DB4">
              <w:trPr>
                <w:trHeight w:val="108"/>
              </w:trPr>
              <w:tc>
                <w:tcPr>
                  <w:tcW w:w="258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7A197566" w14:textId="77777777" w:rsidR="00E24156" w:rsidRPr="00C04779" w:rsidRDefault="00E24156" w:rsidP="00E2415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de-DE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de-DE"/>
                    </w:rPr>
                    <w:t>Diversity index</w:t>
                  </w:r>
                </w:p>
              </w:tc>
              <w:tc>
                <w:tcPr>
                  <w:tcW w:w="122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DB9C2D7" w14:textId="77777777" w:rsidR="00E24156" w:rsidRPr="00C04779" w:rsidRDefault="00E24156" w:rsidP="00E2415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</w:p>
              </w:tc>
              <w:tc>
                <w:tcPr>
                  <w:tcW w:w="122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1A748474" w14:textId="77777777" w:rsidR="00E24156" w:rsidRPr="00C04779" w:rsidRDefault="00E24156" w:rsidP="00E2415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</w:p>
              </w:tc>
              <w:tc>
                <w:tcPr>
                  <w:tcW w:w="122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030A2186" w14:textId="77777777" w:rsidR="00E24156" w:rsidRPr="00C04779" w:rsidRDefault="00E24156" w:rsidP="00E2415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de-DE"/>
                    </w:rPr>
                    <w:t>3</w:t>
                  </w:r>
                </w:p>
              </w:tc>
              <w:tc>
                <w:tcPr>
                  <w:tcW w:w="122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6B4BAD1" w14:textId="77777777" w:rsidR="00E24156" w:rsidRPr="00C04779" w:rsidRDefault="00E24156" w:rsidP="00E2415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de-DE"/>
                    </w:rPr>
                    <w:t>4</w:t>
                  </w:r>
                </w:p>
              </w:tc>
              <w:tc>
                <w:tcPr>
                  <w:tcW w:w="122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4E6FB30D" w14:textId="77777777" w:rsidR="00E24156" w:rsidRPr="00C04779" w:rsidRDefault="00E24156" w:rsidP="00E2415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de-DE"/>
                    </w:rPr>
                    <w:t>5</w:t>
                  </w:r>
                </w:p>
              </w:tc>
              <w:tc>
                <w:tcPr>
                  <w:tcW w:w="122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E34E35F" w14:textId="77777777" w:rsidR="00E24156" w:rsidRPr="00C04779" w:rsidRDefault="00E24156" w:rsidP="00E2415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de-DE"/>
                    </w:rPr>
                    <w:t>6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3E0391B2" w14:textId="77777777" w:rsidR="00E24156" w:rsidRPr="00C04779" w:rsidRDefault="00E24156" w:rsidP="00E2415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de-DE"/>
                    </w:rPr>
                    <w:t>7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29F93FDE" w14:textId="77777777" w:rsidR="00E24156" w:rsidRPr="00C04779" w:rsidRDefault="00E24156" w:rsidP="00E2415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de-DE"/>
                    </w:rPr>
                    <w:t>8</w:t>
                  </w:r>
                </w:p>
              </w:tc>
              <w:tc>
                <w:tcPr>
                  <w:tcW w:w="122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5A13F832" w14:textId="77777777" w:rsidR="00E24156" w:rsidRPr="00C04779" w:rsidRDefault="00E24156" w:rsidP="00E2415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de-DE"/>
                    </w:rPr>
                    <w:t>9</w:t>
                  </w:r>
                </w:p>
              </w:tc>
              <w:tc>
                <w:tcPr>
                  <w:tcW w:w="122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4B257A1E" w14:textId="77777777" w:rsidR="00E24156" w:rsidRPr="00C04779" w:rsidRDefault="00E24156" w:rsidP="00E2415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de-DE"/>
                    </w:rPr>
                    <w:t>10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77CAB693" w14:textId="77777777" w:rsidR="00E24156" w:rsidRPr="00C04779" w:rsidRDefault="00E24156" w:rsidP="00E24156">
                  <w:pPr>
                    <w:spacing w:after="0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b/>
                      <w:color w:val="000000"/>
                      <w:sz w:val="20"/>
                      <w:szCs w:val="20"/>
                      <w:lang w:eastAsia="de-DE"/>
                    </w:rPr>
                    <w:t>11</w:t>
                  </w:r>
                </w:p>
              </w:tc>
            </w:tr>
            <w:tr w:rsidR="00E24156" w:rsidRPr="00C04779" w14:paraId="28017091" w14:textId="77777777" w:rsidTr="00C44DB4">
              <w:trPr>
                <w:trHeight w:val="108"/>
              </w:trPr>
              <w:tc>
                <w:tcPr>
                  <w:tcW w:w="258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7A7EFF" w14:textId="77777777" w:rsidR="00E24156" w:rsidRPr="00C04779" w:rsidRDefault="00E24156" w:rsidP="00E24156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SML.shannon</w:t>
                  </w:r>
                  <w:proofErr w:type="spellEnd"/>
                </w:p>
              </w:tc>
              <w:tc>
                <w:tcPr>
                  <w:tcW w:w="122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66B955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.62</w:t>
                  </w:r>
                </w:p>
              </w:tc>
              <w:tc>
                <w:tcPr>
                  <w:tcW w:w="122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0AA4C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.65</w:t>
                  </w:r>
                </w:p>
              </w:tc>
              <w:tc>
                <w:tcPr>
                  <w:tcW w:w="122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21D32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.71</w:t>
                  </w:r>
                </w:p>
              </w:tc>
              <w:tc>
                <w:tcPr>
                  <w:tcW w:w="122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6DD1B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.63</w:t>
                  </w:r>
                </w:p>
              </w:tc>
              <w:tc>
                <w:tcPr>
                  <w:tcW w:w="122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D3BC3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.55</w:t>
                  </w:r>
                </w:p>
              </w:tc>
              <w:tc>
                <w:tcPr>
                  <w:tcW w:w="122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A7159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.67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B1E14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.56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DA854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.29</w:t>
                  </w:r>
                </w:p>
              </w:tc>
              <w:tc>
                <w:tcPr>
                  <w:tcW w:w="122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EF67CD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.69</w:t>
                  </w:r>
                </w:p>
              </w:tc>
              <w:tc>
                <w:tcPr>
                  <w:tcW w:w="122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DC950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.66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0D17D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.25</w:t>
                  </w:r>
                </w:p>
              </w:tc>
            </w:tr>
            <w:tr w:rsidR="00E24156" w:rsidRPr="00C04779" w14:paraId="14799512" w14:textId="77777777" w:rsidTr="00C44DB4">
              <w:trPr>
                <w:trHeight w:val="108"/>
              </w:trPr>
              <w:tc>
                <w:tcPr>
                  <w:tcW w:w="2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484171" w14:textId="77777777" w:rsidR="00E24156" w:rsidRPr="00C04779" w:rsidRDefault="00E24156" w:rsidP="00E24156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SML.simpson</w:t>
                  </w:r>
                  <w:proofErr w:type="spellEnd"/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0372EE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.89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CD700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.91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0D9DE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.91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2DC57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.91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B9C0C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.89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E32CE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.9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7FD663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.9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084BC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.86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0E203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.91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B4C07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.9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09890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.85</w:t>
                  </w:r>
                </w:p>
              </w:tc>
            </w:tr>
            <w:tr w:rsidR="00E24156" w:rsidRPr="00C04779" w14:paraId="128C2464" w14:textId="77777777" w:rsidTr="00C44DB4">
              <w:trPr>
                <w:trHeight w:val="108"/>
              </w:trPr>
              <w:tc>
                <w:tcPr>
                  <w:tcW w:w="2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589554" w14:textId="77777777" w:rsidR="00E24156" w:rsidRPr="00C04779" w:rsidRDefault="00E24156" w:rsidP="00E24156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SML.invsimpson</w:t>
                  </w:r>
                  <w:proofErr w:type="spellEnd"/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57D6D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9.36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98422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0.63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ED568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1.75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DD472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1.11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7BCED6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9.11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AD525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1.5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8F980D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9.7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8F99F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7.37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D2CDE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1.58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F0DE7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1.6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514D0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6.79</w:t>
                  </w:r>
                </w:p>
              </w:tc>
            </w:tr>
            <w:tr w:rsidR="00E24156" w:rsidRPr="00C04779" w14:paraId="52E44375" w14:textId="77777777" w:rsidTr="00C44DB4">
              <w:trPr>
                <w:trHeight w:val="108"/>
              </w:trPr>
              <w:tc>
                <w:tcPr>
                  <w:tcW w:w="2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CC5FB" w14:textId="77777777" w:rsidR="00E24156" w:rsidRPr="00C04779" w:rsidRDefault="00E24156" w:rsidP="00E24156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ULW.shannon</w:t>
                  </w:r>
                  <w:proofErr w:type="spellEnd"/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23E3C1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.64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E55E72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.61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514A7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.74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D63151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.64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EEAF0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.64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7ABFE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.6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DE898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.5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20E756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.36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79919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.67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99192A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.6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674C3A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2.35</w:t>
                  </w:r>
                </w:p>
              </w:tc>
            </w:tr>
            <w:tr w:rsidR="00E24156" w:rsidRPr="00C04779" w14:paraId="43F54D65" w14:textId="77777777" w:rsidTr="00C44DB4">
              <w:trPr>
                <w:trHeight w:val="108"/>
              </w:trPr>
              <w:tc>
                <w:tcPr>
                  <w:tcW w:w="2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CB90C" w14:textId="77777777" w:rsidR="00E24156" w:rsidRPr="00C04779" w:rsidRDefault="00E24156" w:rsidP="00E24156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ULW.simpson</w:t>
                  </w:r>
                  <w:proofErr w:type="spellEnd"/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53B729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.90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66368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.90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405983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.92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6AA12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.91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71FD9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.90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DA13A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.9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EECF0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.9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F475E0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.87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ADF2E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.91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30A228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.9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9A615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0.87</w:t>
                  </w:r>
                </w:p>
              </w:tc>
            </w:tr>
            <w:tr w:rsidR="00E24156" w:rsidRPr="00C04779" w14:paraId="585A3F60" w14:textId="77777777" w:rsidTr="00C44DB4">
              <w:trPr>
                <w:trHeight w:val="108"/>
              </w:trPr>
              <w:tc>
                <w:tcPr>
                  <w:tcW w:w="25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6E665" w14:textId="77777777" w:rsidR="00E24156" w:rsidRPr="00C04779" w:rsidRDefault="00E24156" w:rsidP="00E24156">
                  <w:pPr>
                    <w:spacing w:after="0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proofErr w:type="spellStart"/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ULW.invsimpson</w:t>
                  </w:r>
                  <w:proofErr w:type="spellEnd"/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18E35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0.17</w:t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92EBE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9.76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22FE4C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2.50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2A132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0.75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ED11C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0.49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8DFC4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1.8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D0557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9.6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2E213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7.99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7DC55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1.43</w:t>
                  </w: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C4BDF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12.0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77D2F" w14:textId="77777777" w:rsidR="00E24156" w:rsidRPr="00C04779" w:rsidRDefault="00E24156" w:rsidP="00E24156">
                  <w:pPr>
                    <w:spacing w:after="0"/>
                    <w:jc w:val="right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</w:pPr>
                  <w:r w:rsidRPr="00C04779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eastAsia="de-DE"/>
                    </w:rPr>
                    <w:t>7.58</w:t>
                  </w:r>
                </w:p>
              </w:tc>
            </w:tr>
          </w:tbl>
          <w:p w14:paraId="384654B0" w14:textId="070C42B0" w:rsidR="00E24156" w:rsidRPr="00475840" w:rsidRDefault="00E24156" w:rsidP="00495BB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E24156" w:rsidRPr="00475840" w14:paraId="2FFCAF6D" w14:textId="77777777" w:rsidTr="00E24156">
        <w:trPr>
          <w:trHeight w:hRule="exact" w:val="340"/>
        </w:trPr>
        <w:tc>
          <w:tcPr>
            <w:tcW w:w="7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CE308" w14:textId="494C548B" w:rsidR="00E24156" w:rsidRPr="00475840" w:rsidRDefault="00E24156" w:rsidP="0047584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24156" w:rsidRPr="00475840" w14:paraId="7A7C7BA3" w14:textId="77777777" w:rsidTr="00E24156">
        <w:trPr>
          <w:trHeight w:hRule="exact" w:val="340"/>
        </w:trPr>
        <w:tc>
          <w:tcPr>
            <w:tcW w:w="7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2C3DD" w14:textId="51271ABA" w:rsidR="00E24156" w:rsidRPr="00475840" w:rsidRDefault="00E24156" w:rsidP="0047584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24156" w:rsidRPr="00475840" w14:paraId="644159E9" w14:textId="77777777" w:rsidTr="00E24156">
        <w:trPr>
          <w:trHeight w:hRule="exact" w:val="340"/>
        </w:trPr>
        <w:tc>
          <w:tcPr>
            <w:tcW w:w="7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01826" w14:textId="12D3B489" w:rsidR="00E24156" w:rsidRPr="00475840" w:rsidRDefault="00E24156" w:rsidP="0047584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bookmarkStart w:id="0" w:name="_GoBack"/>
            <w:bookmarkEnd w:id="0"/>
          </w:p>
        </w:tc>
      </w:tr>
      <w:tr w:rsidR="00E24156" w:rsidRPr="00475840" w14:paraId="0F4FD728" w14:textId="77777777" w:rsidTr="00E24156">
        <w:trPr>
          <w:trHeight w:hRule="exact" w:val="340"/>
        </w:trPr>
        <w:tc>
          <w:tcPr>
            <w:tcW w:w="7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33B80" w14:textId="37CEA90D" w:rsidR="00E24156" w:rsidRPr="00475840" w:rsidRDefault="00E24156" w:rsidP="0047584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24156" w:rsidRPr="00475840" w14:paraId="321C0B09" w14:textId="77777777" w:rsidTr="00E24156">
        <w:trPr>
          <w:trHeight w:hRule="exact" w:val="340"/>
        </w:trPr>
        <w:tc>
          <w:tcPr>
            <w:tcW w:w="7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DD255" w14:textId="011218FB" w:rsidR="00E24156" w:rsidRPr="00475840" w:rsidRDefault="00E24156" w:rsidP="0047584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24156" w:rsidRPr="00475840" w14:paraId="396171FB" w14:textId="77777777" w:rsidTr="00E24156">
        <w:trPr>
          <w:trHeight w:hRule="exact" w:val="340"/>
        </w:trPr>
        <w:tc>
          <w:tcPr>
            <w:tcW w:w="7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03687" w14:textId="151D3A86" w:rsidR="00E24156" w:rsidRPr="00475840" w:rsidRDefault="00E24156" w:rsidP="0047584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24156" w:rsidRPr="00475840" w14:paraId="12CE0B13" w14:textId="77777777" w:rsidTr="00E24156">
        <w:trPr>
          <w:trHeight w:hRule="exact" w:val="340"/>
        </w:trPr>
        <w:tc>
          <w:tcPr>
            <w:tcW w:w="7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E8837" w14:textId="3088856B" w:rsidR="00E24156" w:rsidRPr="00475840" w:rsidRDefault="00E24156" w:rsidP="0047584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24156" w:rsidRPr="00475840" w14:paraId="22DCAF98" w14:textId="77777777" w:rsidTr="00E24156">
        <w:trPr>
          <w:trHeight w:hRule="exact" w:val="340"/>
        </w:trPr>
        <w:tc>
          <w:tcPr>
            <w:tcW w:w="7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B9E44" w14:textId="77DAF5B3" w:rsidR="00E24156" w:rsidRPr="00475840" w:rsidRDefault="00E24156" w:rsidP="0047584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24156" w:rsidRPr="00475840" w14:paraId="7B53C3FB" w14:textId="77777777" w:rsidTr="00E24156">
        <w:trPr>
          <w:trHeight w:hRule="exact" w:val="340"/>
        </w:trPr>
        <w:tc>
          <w:tcPr>
            <w:tcW w:w="7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920E1" w14:textId="7B4FE38D" w:rsidR="00E24156" w:rsidRPr="00475840" w:rsidRDefault="00E24156" w:rsidP="0047584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24156" w:rsidRPr="00475840" w14:paraId="571B9136" w14:textId="77777777" w:rsidTr="00E24156">
        <w:trPr>
          <w:trHeight w:hRule="exact" w:val="340"/>
        </w:trPr>
        <w:tc>
          <w:tcPr>
            <w:tcW w:w="7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2797B" w14:textId="7BF1D4A7" w:rsidR="00E24156" w:rsidRPr="00475840" w:rsidRDefault="00E24156" w:rsidP="0047584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24156" w:rsidRPr="00475840" w14:paraId="329CF59A" w14:textId="77777777" w:rsidTr="00E24156">
        <w:trPr>
          <w:trHeight w:hRule="exact" w:val="340"/>
        </w:trPr>
        <w:tc>
          <w:tcPr>
            <w:tcW w:w="7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EADD1" w14:textId="311C5339" w:rsidR="00E24156" w:rsidRPr="00475840" w:rsidRDefault="00E24156" w:rsidP="0047584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</w:tbl>
    <w:p w14:paraId="7B65BC41" w14:textId="61153D8A" w:rsidR="00DE23E8" w:rsidRPr="004C1998" w:rsidRDefault="00DE23E8" w:rsidP="0032060B">
      <w:pPr>
        <w:rPr>
          <w:rFonts w:cs="Times New Roman"/>
          <w:szCs w:val="24"/>
          <w:u w:val="single"/>
        </w:rPr>
      </w:pPr>
    </w:p>
    <w:sectPr w:rsidR="00DE23E8" w:rsidRPr="004C199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0BF5E1" w14:textId="77777777" w:rsidR="00417714" w:rsidRDefault="00417714" w:rsidP="00117666">
      <w:pPr>
        <w:spacing w:after="0"/>
      </w:pPr>
      <w:r>
        <w:separator/>
      </w:r>
    </w:p>
  </w:endnote>
  <w:endnote w:type="continuationSeparator" w:id="0">
    <w:p w14:paraId="15852FB9" w14:textId="77777777" w:rsidR="00417714" w:rsidRDefault="004177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D9CE2B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41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D9CE2B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415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DD5263" w14:textId="77777777" w:rsidR="00417714" w:rsidRDefault="00417714" w:rsidP="00117666">
      <w:pPr>
        <w:spacing w:after="0"/>
      </w:pPr>
      <w:r>
        <w:separator/>
      </w:r>
    </w:p>
  </w:footnote>
  <w:footnote w:type="continuationSeparator" w:id="0">
    <w:p w14:paraId="267B886D" w14:textId="77777777" w:rsidR="00417714" w:rsidRDefault="004177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060B"/>
    <w:rsid w:val="00350E2E"/>
    <w:rsid w:val="003544FB"/>
    <w:rsid w:val="00386EB7"/>
    <w:rsid w:val="003D2F2D"/>
    <w:rsid w:val="00401590"/>
    <w:rsid w:val="00417714"/>
    <w:rsid w:val="00447801"/>
    <w:rsid w:val="004507D2"/>
    <w:rsid w:val="00452E9C"/>
    <w:rsid w:val="004735C8"/>
    <w:rsid w:val="00475840"/>
    <w:rsid w:val="004947A6"/>
    <w:rsid w:val="00495BB2"/>
    <w:rsid w:val="004961FF"/>
    <w:rsid w:val="004C199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A58FD"/>
    <w:rsid w:val="009C2B12"/>
    <w:rsid w:val="00A174D9"/>
    <w:rsid w:val="00AA4D24"/>
    <w:rsid w:val="00AB6715"/>
    <w:rsid w:val="00B02C5D"/>
    <w:rsid w:val="00B1671E"/>
    <w:rsid w:val="00B25EB8"/>
    <w:rsid w:val="00B37F4D"/>
    <w:rsid w:val="00C52A7B"/>
    <w:rsid w:val="00C56BAF"/>
    <w:rsid w:val="00C679AA"/>
    <w:rsid w:val="00C75972"/>
    <w:rsid w:val="00C84781"/>
    <w:rsid w:val="00CD066B"/>
    <w:rsid w:val="00CE4FEE"/>
    <w:rsid w:val="00DB59C3"/>
    <w:rsid w:val="00DC259A"/>
    <w:rsid w:val="00DC5345"/>
    <w:rsid w:val="00DE23E8"/>
    <w:rsid w:val="00E24156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4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8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512F80-74B0-4858-B0FD-DAD94D205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67</Words>
  <Characters>95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the</dc:creator>
  <cp:lastModifiedBy>Birthe Zancker</cp:lastModifiedBy>
  <cp:revision>2</cp:revision>
  <cp:lastPrinted>2013-10-03T12:51:00Z</cp:lastPrinted>
  <dcterms:created xsi:type="dcterms:W3CDTF">2018-10-01T14:03:00Z</dcterms:created>
  <dcterms:modified xsi:type="dcterms:W3CDTF">2018-10-01T14:03:00Z</dcterms:modified>
</cp:coreProperties>
</file>